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DF643F" w14:textId="49ECB0C0" w:rsidR="00D63B0D" w:rsidRDefault="00D63B0D" w:rsidP="00D63B0D">
      <w:pPr>
        <w:spacing w:line="276" w:lineRule="auto"/>
        <w:rPr>
          <w:b/>
        </w:rPr>
      </w:pPr>
      <w:r w:rsidRPr="0039035D">
        <w:rPr>
          <w:rStyle w:val="TablesChar"/>
          <w:bCs/>
        </w:rPr>
        <w:t>S</w:t>
      </w:r>
      <w:r>
        <w:rPr>
          <w:rStyle w:val="TablesChar"/>
          <w:bCs/>
        </w:rPr>
        <w:t>7</w:t>
      </w:r>
      <w:r w:rsidRPr="0039035D">
        <w:rPr>
          <w:rStyle w:val="TablesChar"/>
          <w:bCs/>
        </w:rPr>
        <w:t xml:space="preserve"> Table</w:t>
      </w:r>
      <w:r w:rsidRPr="0039035D">
        <w:rPr>
          <w:b/>
        </w:rPr>
        <w:t>. Results of Kruskal Wallis test and post hoc (pairwise) Mann-Whitney</w:t>
      </w:r>
      <w:r>
        <w:rPr>
          <w:b/>
        </w:rPr>
        <w:t xml:space="preserve"> Bonferroni corrected p-value</w:t>
      </w:r>
      <w:r w:rsidR="00737251">
        <w:rPr>
          <w:b/>
        </w:rPr>
        <w:t>s</w:t>
      </w:r>
      <w:r w:rsidRPr="0039035D">
        <w:rPr>
          <w:b/>
        </w:rPr>
        <w:t xml:space="preserve">: </w:t>
      </w:r>
      <w:r>
        <w:rPr>
          <w:b/>
        </w:rPr>
        <w:t>crown shape index</w:t>
      </w:r>
      <w:r w:rsidRPr="0039035D">
        <w:rPr>
          <w:b/>
        </w:rPr>
        <w:t>.</w:t>
      </w:r>
    </w:p>
    <w:p w14:paraId="1E157CC9" w14:textId="77777777" w:rsidR="00D63B0D" w:rsidRPr="0039035D" w:rsidRDefault="00D63B0D" w:rsidP="00D63B0D">
      <w:pPr>
        <w:spacing w:line="276" w:lineRule="auto"/>
        <w:rPr>
          <w:b/>
        </w:rPr>
      </w:pPr>
    </w:p>
    <w:tbl>
      <w:tblPr>
        <w:tblW w:w="13308" w:type="dxa"/>
        <w:tblInd w:w="-108" w:type="dxa"/>
        <w:tblLook w:val="04A0" w:firstRow="1" w:lastRow="0" w:firstColumn="1" w:lastColumn="0" w:noHBand="0" w:noVBand="1"/>
      </w:tblPr>
      <w:tblGrid>
        <w:gridCol w:w="108"/>
        <w:gridCol w:w="1200"/>
        <w:gridCol w:w="31"/>
        <w:gridCol w:w="733"/>
        <w:gridCol w:w="268"/>
        <w:gridCol w:w="203"/>
        <w:gridCol w:w="738"/>
        <w:gridCol w:w="25"/>
        <w:gridCol w:w="437"/>
        <w:gridCol w:w="529"/>
        <w:gridCol w:w="209"/>
        <w:gridCol w:w="462"/>
        <w:gridCol w:w="295"/>
        <w:gridCol w:w="944"/>
        <w:gridCol w:w="57"/>
        <w:gridCol w:w="1001"/>
        <w:gridCol w:w="185"/>
        <w:gridCol w:w="775"/>
        <w:gridCol w:w="425"/>
        <w:gridCol w:w="541"/>
        <w:gridCol w:w="659"/>
        <w:gridCol w:w="301"/>
        <w:gridCol w:w="899"/>
        <w:gridCol w:w="67"/>
        <w:gridCol w:w="966"/>
        <w:gridCol w:w="167"/>
        <w:gridCol w:w="1083"/>
      </w:tblGrid>
      <w:tr w:rsidR="0001400A" w:rsidRPr="00171106" w14:paraId="62833693" w14:textId="77777777" w:rsidTr="004747AA">
        <w:trPr>
          <w:gridBefore w:val="1"/>
          <w:gridAfter w:val="16"/>
          <w:wBefore w:w="108" w:type="dxa"/>
          <w:wAfter w:w="8862" w:type="dxa"/>
          <w:trHeight w:val="300"/>
        </w:trPr>
        <w:tc>
          <w:tcPr>
            <w:tcW w:w="193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0C7BD" w14:textId="77777777" w:rsidR="0001400A" w:rsidRPr="00171106" w:rsidRDefault="0001400A" w:rsidP="004747AA">
            <w:pPr>
              <w:rPr>
                <w:color w:val="000000"/>
                <w:sz w:val="22"/>
                <w:szCs w:val="22"/>
                <w:lang w:eastAsia="en-AU"/>
              </w:rPr>
            </w:pPr>
            <w:r w:rsidRPr="00171106">
              <w:rPr>
                <w:color w:val="000000"/>
                <w:sz w:val="22"/>
                <w:szCs w:val="22"/>
              </w:rPr>
              <w:t>H (chi2):</w:t>
            </w:r>
          </w:p>
        </w:tc>
        <w:tc>
          <w:tcPr>
            <w:tcW w:w="12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B5A93" w14:textId="77777777" w:rsidR="0001400A" w:rsidRPr="00171106" w:rsidRDefault="0001400A" w:rsidP="004747AA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.82</w:t>
            </w:r>
          </w:p>
        </w:tc>
        <w:tc>
          <w:tcPr>
            <w:tcW w:w="12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3EAD18" w14:textId="77777777" w:rsidR="0001400A" w:rsidRDefault="0001400A" w:rsidP="004747AA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01400A" w:rsidRPr="00171106" w14:paraId="425FF820" w14:textId="77777777" w:rsidTr="004747AA">
        <w:trPr>
          <w:gridBefore w:val="1"/>
          <w:gridAfter w:val="16"/>
          <w:wBefore w:w="108" w:type="dxa"/>
          <w:wAfter w:w="8862" w:type="dxa"/>
          <w:trHeight w:val="300"/>
        </w:trPr>
        <w:tc>
          <w:tcPr>
            <w:tcW w:w="19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1A2D5" w14:textId="77777777" w:rsidR="0001400A" w:rsidRPr="00171106" w:rsidRDefault="0001400A" w:rsidP="004747AA">
            <w:pPr>
              <w:rPr>
                <w:color w:val="000000"/>
                <w:sz w:val="22"/>
                <w:szCs w:val="22"/>
              </w:rPr>
            </w:pPr>
            <w:r w:rsidRPr="00171106">
              <w:rPr>
                <w:color w:val="000000"/>
                <w:sz w:val="22"/>
                <w:szCs w:val="22"/>
              </w:rPr>
              <w:t>Hc (tie corrected):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0A1C4" w14:textId="77777777" w:rsidR="0001400A" w:rsidRPr="00171106" w:rsidRDefault="0001400A" w:rsidP="004747AA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.82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52AB49F" w14:textId="77777777" w:rsidR="0001400A" w:rsidRDefault="0001400A" w:rsidP="004747AA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01400A" w:rsidRPr="00171106" w14:paraId="1A7C79D7" w14:textId="77777777" w:rsidTr="004747AA">
        <w:trPr>
          <w:gridBefore w:val="1"/>
          <w:gridAfter w:val="16"/>
          <w:wBefore w:w="108" w:type="dxa"/>
          <w:wAfter w:w="8862" w:type="dxa"/>
          <w:trHeight w:val="300"/>
        </w:trPr>
        <w:tc>
          <w:tcPr>
            <w:tcW w:w="19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EBE96" w14:textId="77777777" w:rsidR="0001400A" w:rsidRPr="00171106" w:rsidRDefault="0001400A" w:rsidP="004747AA">
            <w:pPr>
              <w:rPr>
                <w:color w:val="000000"/>
                <w:sz w:val="22"/>
                <w:szCs w:val="22"/>
              </w:rPr>
            </w:pPr>
            <w:r w:rsidRPr="00171106">
              <w:rPr>
                <w:color w:val="000000"/>
                <w:sz w:val="22"/>
                <w:szCs w:val="22"/>
              </w:rPr>
              <w:t>p (same):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26DF7" w14:textId="77777777" w:rsidR="0001400A" w:rsidRPr="00171106" w:rsidRDefault="0001400A" w:rsidP="004747AA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58</w:t>
            </w:r>
            <w:r w:rsidRPr="00171106">
              <w:rPr>
                <w:color w:val="000000"/>
                <w:sz w:val="22"/>
                <w:szCs w:val="22"/>
              </w:rPr>
              <w:t>E-</w:t>
            </w:r>
            <w:r>
              <w:rPr>
                <w:color w:val="000000"/>
                <w:sz w:val="22"/>
                <w:szCs w:val="22"/>
              </w:rPr>
              <w:t>09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8615EBF" w14:textId="77777777" w:rsidR="0001400A" w:rsidRDefault="0001400A" w:rsidP="004747AA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01400A" w:rsidRPr="00570C7F" w14:paraId="33B4EC27" w14:textId="77777777" w:rsidTr="004747AA">
        <w:trPr>
          <w:gridBefore w:val="1"/>
          <w:wBefore w:w="108" w:type="dxa"/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45AE647" w14:textId="77777777" w:rsidR="0001400A" w:rsidRPr="00171106" w:rsidRDefault="0001400A" w:rsidP="004747AA">
            <w:pPr>
              <w:rPr>
                <w:sz w:val="22"/>
                <w:szCs w:val="22"/>
                <w:lang w:eastAsia="en-AU"/>
              </w:rPr>
            </w:pPr>
          </w:p>
        </w:tc>
        <w:tc>
          <w:tcPr>
            <w:tcW w:w="12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E40FBF9" w14:textId="77777777" w:rsidR="0001400A" w:rsidRPr="00171106" w:rsidRDefault="0001400A" w:rsidP="004747A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E0F528E" w14:textId="77777777" w:rsidR="0001400A" w:rsidRPr="00171106" w:rsidRDefault="0001400A" w:rsidP="004747A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CDED5EB" w14:textId="77777777" w:rsidR="0001400A" w:rsidRPr="00171106" w:rsidRDefault="0001400A" w:rsidP="004747A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BC18B63" w14:textId="77777777" w:rsidR="0001400A" w:rsidRPr="00171106" w:rsidRDefault="0001400A" w:rsidP="004747A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B0D27EA" w14:textId="77777777" w:rsidR="0001400A" w:rsidRPr="00171106" w:rsidRDefault="0001400A" w:rsidP="004747A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2C0F269" w14:textId="77777777" w:rsidR="0001400A" w:rsidRPr="00171106" w:rsidRDefault="0001400A" w:rsidP="004747A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F2054AE" w14:textId="77777777" w:rsidR="0001400A" w:rsidRPr="00171106" w:rsidRDefault="0001400A" w:rsidP="004747A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65D42F8" w14:textId="77777777" w:rsidR="0001400A" w:rsidRPr="00171106" w:rsidRDefault="0001400A" w:rsidP="004747A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2DF00EF" w14:textId="77777777" w:rsidR="0001400A" w:rsidRPr="00171106" w:rsidRDefault="0001400A" w:rsidP="004747A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338652" w14:textId="77777777" w:rsidR="0001400A" w:rsidRPr="00171106" w:rsidRDefault="0001400A" w:rsidP="004747AA">
            <w:pPr>
              <w:rPr>
                <w:color w:val="000000"/>
                <w:sz w:val="22"/>
                <w:szCs w:val="22"/>
              </w:rPr>
            </w:pPr>
          </w:p>
        </w:tc>
      </w:tr>
      <w:tr w:rsidR="0001400A" w:rsidRPr="000F059C" w14:paraId="5AB7E6F4" w14:textId="77777777" w:rsidTr="004747AA">
        <w:trPr>
          <w:gridAfter w:val="2"/>
          <w:wAfter w:w="1367" w:type="dxa"/>
          <w:trHeight w:val="288"/>
        </w:trPr>
        <w:tc>
          <w:tcPr>
            <w:tcW w:w="13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7161" w14:textId="77777777" w:rsidR="0001400A" w:rsidRPr="000F059C" w:rsidRDefault="0001400A" w:rsidP="004747AA">
            <w:pPr>
              <w:rPr>
                <w:sz w:val="20"/>
                <w:szCs w:val="20"/>
                <w:lang w:eastAsia="en-AU"/>
              </w:rPr>
            </w:pP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6E93" w14:textId="77777777" w:rsidR="0001400A" w:rsidRPr="000F059C" w:rsidRDefault="0001400A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RL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0385" w14:textId="77777777" w:rsidR="0001400A" w:rsidRPr="000F059C" w:rsidRDefault="0001400A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0AE9" w14:textId="77777777" w:rsidR="0001400A" w:rsidRPr="000F059C" w:rsidRDefault="0001400A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A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87C0" w14:textId="77777777" w:rsidR="0001400A" w:rsidRPr="000F059C" w:rsidRDefault="0001400A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MP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BB4C" w14:textId="77777777" w:rsidR="0001400A" w:rsidRPr="000F059C" w:rsidRDefault="0001400A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37D7" w14:textId="77777777" w:rsidR="0001400A" w:rsidRPr="000F059C" w:rsidRDefault="0001400A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H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F5CB" w14:textId="77777777" w:rsidR="0001400A" w:rsidRPr="000F059C" w:rsidRDefault="0001400A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PH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398C" w14:textId="77777777" w:rsidR="0001400A" w:rsidRPr="000F059C" w:rsidRDefault="0001400A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A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90AB" w14:textId="77777777" w:rsidR="0001400A" w:rsidRPr="000F059C" w:rsidRDefault="0001400A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MP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BDAD" w14:textId="77777777" w:rsidR="0001400A" w:rsidRPr="000F059C" w:rsidRDefault="0001400A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DH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4940" w14:textId="77777777" w:rsidR="0001400A" w:rsidRPr="000F059C" w:rsidRDefault="0001400A" w:rsidP="004747AA">
            <w:pPr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ERE</w:t>
            </w:r>
          </w:p>
        </w:tc>
      </w:tr>
      <w:tr w:rsidR="0001400A" w:rsidRPr="000F059C" w14:paraId="32D9F2D0" w14:textId="77777777" w:rsidTr="004747AA">
        <w:trPr>
          <w:gridAfter w:val="2"/>
          <w:wAfter w:w="1367" w:type="dxa"/>
          <w:trHeight w:val="288"/>
        </w:trPr>
        <w:tc>
          <w:tcPr>
            <w:tcW w:w="13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FC26" w14:textId="77777777" w:rsidR="0001400A" w:rsidRPr="000F059C" w:rsidRDefault="0001400A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RL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D3204" w14:textId="77777777" w:rsidR="0001400A" w:rsidRPr="00F2598A" w:rsidRDefault="0001400A" w:rsidP="004747A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4B918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D8816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0.02808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AA0F0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CF538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8640D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30031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B3DDB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9.07E-0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0BD2B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606D1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6.41E-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064DB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.38E-04</w:t>
            </w:r>
          </w:p>
        </w:tc>
      </w:tr>
      <w:tr w:rsidR="0001400A" w:rsidRPr="000F059C" w14:paraId="17985074" w14:textId="77777777" w:rsidTr="004747AA">
        <w:trPr>
          <w:gridAfter w:val="2"/>
          <w:wAfter w:w="1367" w:type="dxa"/>
          <w:trHeight w:val="288"/>
        </w:trPr>
        <w:tc>
          <w:tcPr>
            <w:tcW w:w="13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4D373" w14:textId="77777777" w:rsidR="0001400A" w:rsidRPr="000F059C" w:rsidRDefault="0001400A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0E454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4469A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564DA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0.4999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AD00A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C0F75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9F737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DA843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CDD6A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.58E-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72BDC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A769B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4F06D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0.02687</w:t>
            </w:r>
          </w:p>
        </w:tc>
      </w:tr>
      <w:tr w:rsidR="0001400A" w:rsidRPr="000F059C" w14:paraId="7914A55C" w14:textId="77777777" w:rsidTr="004747AA">
        <w:trPr>
          <w:gridAfter w:val="2"/>
          <w:wAfter w:w="1367" w:type="dxa"/>
          <w:trHeight w:val="288"/>
        </w:trPr>
        <w:tc>
          <w:tcPr>
            <w:tcW w:w="13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33739" w14:textId="77777777" w:rsidR="0001400A" w:rsidRPr="000F059C" w:rsidRDefault="0001400A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A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A71AE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0.02808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7F03C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0.4999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80756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E4A67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93B4A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478F9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0.102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1C24D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7AF48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C368C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56716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0.0173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082BE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0.006989</w:t>
            </w:r>
          </w:p>
        </w:tc>
      </w:tr>
      <w:tr w:rsidR="0001400A" w:rsidRPr="000F059C" w14:paraId="06323CA4" w14:textId="77777777" w:rsidTr="004747AA">
        <w:trPr>
          <w:gridAfter w:val="2"/>
          <w:wAfter w:w="1367" w:type="dxa"/>
          <w:trHeight w:val="288"/>
        </w:trPr>
        <w:tc>
          <w:tcPr>
            <w:tcW w:w="13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8C1D2" w14:textId="77777777" w:rsidR="0001400A" w:rsidRPr="000F059C" w:rsidRDefault="0001400A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MP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05175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1C9DF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A5E14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81EF2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82984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D93AF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7552C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B6675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65871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BBAE5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DC6D8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0.02223</w:t>
            </w:r>
          </w:p>
        </w:tc>
      </w:tr>
      <w:tr w:rsidR="0001400A" w:rsidRPr="000F059C" w14:paraId="3D51CBA3" w14:textId="77777777" w:rsidTr="004747AA">
        <w:trPr>
          <w:gridAfter w:val="2"/>
          <w:wAfter w:w="1367" w:type="dxa"/>
          <w:trHeight w:val="288"/>
        </w:trPr>
        <w:tc>
          <w:tcPr>
            <w:tcW w:w="13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D0FD5" w14:textId="77777777" w:rsidR="0001400A" w:rsidRPr="000F059C" w:rsidRDefault="0001400A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SO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53752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80F91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A1227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75243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BA3FE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EFDFA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203DC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AF6EC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8.83E-0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F9A11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67251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C55BB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4.97E-02</w:t>
            </w:r>
          </w:p>
        </w:tc>
      </w:tr>
      <w:tr w:rsidR="0001400A" w:rsidRPr="000F059C" w14:paraId="530B686D" w14:textId="77777777" w:rsidTr="004747AA">
        <w:trPr>
          <w:gridAfter w:val="2"/>
          <w:wAfter w:w="1367" w:type="dxa"/>
          <w:trHeight w:val="288"/>
        </w:trPr>
        <w:tc>
          <w:tcPr>
            <w:tcW w:w="13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E0ADA" w14:textId="77777777" w:rsidR="0001400A" w:rsidRPr="000F059C" w:rsidRDefault="0001400A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H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3107A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C1CDE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C56ED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0.1025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F99B0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7DBBE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5C398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D6134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6F091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3.05E-0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7BB00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DBE0D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0C467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5.54E-02</w:t>
            </w:r>
          </w:p>
        </w:tc>
      </w:tr>
      <w:tr w:rsidR="0001400A" w:rsidRPr="000F059C" w14:paraId="4EE7F6F8" w14:textId="77777777" w:rsidTr="004747AA">
        <w:trPr>
          <w:gridAfter w:val="2"/>
          <w:wAfter w:w="1367" w:type="dxa"/>
          <w:trHeight w:val="288"/>
        </w:trPr>
        <w:tc>
          <w:tcPr>
            <w:tcW w:w="13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20299" w14:textId="77777777" w:rsidR="0001400A" w:rsidRPr="000F059C" w:rsidRDefault="0001400A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PH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AA218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92599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41EDF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13C02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80141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4DD00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F204B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6A82D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E9266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33AE7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7A6D4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</w:t>
            </w:r>
          </w:p>
        </w:tc>
      </w:tr>
      <w:tr w:rsidR="0001400A" w:rsidRPr="000F059C" w14:paraId="719295F8" w14:textId="77777777" w:rsidTr="004747AA">
        <w:trPr>
          <w:gridAfter w:val="2"/>
          <w:wAfter w:w="1367" w:type="dxa"/>
          <w:trHeight w:val="288"/>
        </w:trPr>
        <w:tc>
          <w:tcPr>
            <w:tcW w:w="13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A6DC6" w14:textId="77777777" w:rsidR="0001400A" w:rsidRPr="000F059C" w:rsidRDefault="0001400A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A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20B10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9.07E-05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F3F40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.58E-0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A5D4E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A5820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36E8F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8.83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540DC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3.05E-0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631C1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FA070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AD508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0.8257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B86EC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6.68E-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3DEAF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.89E-05</w:t>
            </w:r>
          </w:p>
        </w:tc>
      </w:tr>
      <w:tr w:rsidR="0001400A" w:rsidRPr="000F059C" w14:paraId="7FA30025" w14:textId="77777777" w:rsidTr="004747AA">
        <w:trPr>
          <w:gridAfter w:val="2"/>
          <w:wAfter w:w="1367" w:type="dxa"/>
          <w:trHeight w:val="288"/>
        </w:trPr>
        <w:tc>
          <w:tcPr>
            <w:tcW w:w="13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0465A" w14:textId="77777777" w:rsidR="0001400A" w:rsidRPr="000F059C" w:rsidRDefault="0001400A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MP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7BCE3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65AA2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FD097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22597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911E8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0DB75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FD9BD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11761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0.825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AB77C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DE251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02833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</w:t>
            </w:r>
          </w:p>
        </w:tc>
      </w:tr>
      <w:tr w:rsidR="0001400A" w:rsidRPr="000F059C" w14:paraId="7C91D357" w14:textId="77777777" w:rsidTr="004747AA">
        <w:trPr>
          <w:gridAfter w:val="2"/>
          <w:wAfter w:w="1367" w:type="dxa"/>
          <w:trHeight w:val="288"/>
        </w:trPr>
        <w:tc>
          <w:tcPr>
            <w:tcW w:w="133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49808E" w14:textId="77777777" w:rsidR="0001400A" w:rsidRPr="000F059C" w:rsidRDefault="0001400A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DH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D59DD4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6.41E-02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14AA7A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DCE9B3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0.01733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FE80FE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A791F9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97E77B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98346B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1FEBCC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6.68E-0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A5E5EC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726F64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28354F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0.6823</w:t>
            </w:r>
          </w:p>
        </w:tc>
      </w:tr>
      <w:tr w:rsidR="0001400A" w:rsidRPr="000F059C" w14:paraId="32264D9D" w14:textId="77777777" w:rsidTr="004747AA">
        <w:trPr>
          <w:gridAfter w:val="2"/>
          <w:wAfter w:w="1367" w:type="dxa"/>
          <w:trHeight w:val="288"/>
        </w:trPr>
        <w:tc>
          <w:tcPr>
            <w:tcW w:w="133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65A0ED" w14:textId="77777777" w:rsidR="0001400A" w:rsidRPr="000F059C" w:rsidRDefault="0001400A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E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DB625D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.38E-04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596174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0.02687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FC720C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0.006989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B022D2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0.0222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349619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4.97E-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6F25AE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5.54E-0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0573ED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3D44A1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.89E-0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7EC628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84B522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F2598A">
              <w:rPr>
                <w:color w:val="000000"/>
                <w:sz w:val="20"/>
                <w:szCs w:val="20"/>
              </w:rPr>
              <w:t>0.682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25D9ED" w14:textId="77777777" w:rsidR="0001400A" w:rsidRPr="00F2598A" w:rsidRDefault="0001400A" w:rsidP="004747AA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</w:tbl>
    <w:p w14:paraId="41968F06" w14:textId="69261E43" w:rsidR="00737251" w:rsidRDefault="00737251" w:rsidP="00737251">
      <w:pPr>
        <w:spacing w:before="120" w:line="276" w:lineRule="auto"/>
        <w:rPr>
          <w:sz w:val="20"/>
          <w:szCs w:val="20"/>
        </w:rPr>
      </w:pPr>
      <w:r w:rsidRPr="00CD7833">
        <w:rPr>
          <w:noProof/>
          <w:color w:val="000000" w:themeColor="text1"/>
          <w:sz w:val="20"/>
          <w:szCs w:val="20"/>
        </w:rPr>
        <w:t xml:space="preserve">Key: </w:t>
      </w:r>
      <w:r>
        <w:rPr>
          <w:noProof/>
          <w:color w:val="000000" w:themeColor="text1"/>
          <w:sz w:val="20"/>
          <w:szCs w:val="20"/>
        </w:rPr>
        <w:t xml:space="preserve">SRL = Sri Lankan Recent; MED=Medieval Hungary; </w:t>
      </w:r>
      <w:r w:rsidRPr="00CD7833">
        <w:rPr>
          <w:noProof/>
          <w:color w:val="000000" w:themeColor="text1"/>
          <w:sz w:val="20"/>
          <w:szCs w:val="20"/>
        </w:rPr>
        <w:t xml:space="preserve">NMA=Niah Caves Metal Age; WMP=West Malaysian Late </w:t>
      </w:r>
      <w:r>
        <w:rPr>
          <w:noProof/>
          <w:color w:val="000000" w:themeColor="text1"/>
          <w:sz w:val="20"/>
          <w:szCs w:val="20"/>
        </w:rPr>
        <w:t>Prehistoric</w:t>
      </w:r>
      <w:r w:rsidRPr="00CD7833">
        <w:rPr>
          <w:noProof/>
          <w:color w:val="000000" w:themeColor="text1"/>
          <w:sz w:val="20"/>
          <w:szCs w:val="20"/>
        </w:rPr>
        <w:t xml:space="preserve">; </w:t>
      </w:r>
      <w:r>
        <w:rPr>
          <w:noProof/>
          <w:color w:val="000000" w:themeColor="text1"/>
          <w:sz w:val="20"/>
          <w:szCs w:val="20"/>
        </w:rPr>
        <w:t>MESO=Mesolithic Europe; LPH=Late Palaeolithic Humans; MPH</w:t>
      </w:r>
      <w:r w:rsidRPr="00CD7833">
        <w:rPr>
          <w:noProof/>
          <w:color w:val="000000" w:themeColor="text1"/>
          <w:sz w:val="20"/>
          <w:szCs w:val="20"/>
        </w:rPr>
        <w:t>=</w:t>
      </w:r>
      <w:r>
        <w:rPr>
          <w:noProof/>
          <w:color w:val="000000" w:themeColor="text1"/>
          <w:sz w:val="20"/>
          <w:szCs w:val="20"/>
        </w:rPr>
        <w:t>Middle Palaeolithic Humans</w:t>
      </w:r>
      <w:r w:rsidRPr="00CD7833">
        <w:rPr>
          <w:noProof/>
          <w:color w:val="000000" w:themeColor="text1"/>
          <w:sz w:val="20"/>
          <w:szCs w:val="20"/>
        </w:rPr>
        <w:t>; NEA=</w:t>
      </w:r>
      <w:r w:rsidRPr="00783CD5">
        <w:rPr>
          <w:i/>
          <w:iCs/>
          <w:noProof/>
          <w:color w:val="000000" w:themeColor="text1"/>
          <w:sz w:val="20"/>
          <w:szCs w:val="20"/>
        </w:rPr>
        <w:t>H. neadnerthalensis</w:t>
      </w:r>
      <w:r w:rsidRPr="00CD7833">
        <w:rPr>
          <w:noProof/>
          <w:color w:val="000000" w:themeColor="text1"/>
          <w:sz w:val="20"/>
          <w:szCs w:val="20"/>
        </w:rPr>
        <w:t xml:space="preserve">; CMP=China Middle Pleistocene; SDH=Sima de Los Huesos; </w:t>
      </w:r>
      <w:r>
        <w:rPr>
          <w:noProof/>
          <w:color w:val="000000" w:themeColor="text1"/>
          <w:sz w:val="20"/>
          <w:szCs w:val="20"/>
        </w:rPr>
        <w:t xml:space="preserve">and </w:t>
      </w:r>
      <w:r w:rsidRPr="00CD7833">
        <w:rPr>
          <w:noProof/>
          <w:color w:val="000000" w:themeColor="text1"/>
          <w:sz w:val="20"/>
          <w:szCs w:val="20"/>
        </w:rPr>
        <w:t>ERE=</w:t>
      </w:r>
      <w:r w:rsidRPr="00FB5DDB">
        <w:rPr>
          <w:i/>
          <w:iCs/>
          <w:noProof/>
          <w:color w:val="000000" w:themeColor="text1"/>
          <w:sz w:val="20"/>
          <w:szCs w:val="20"/>
        </w:rPr>
        <w:t xml:space="preserve">H. erectus </w:t>
      </w:r>
      <w:r w:rsidRPr="004278AC">
        <w:rPr>
          <w:noProof/>
          <w:color w:val="000000" w:themeColor="text1"/>
          <w:sz w:val="20"/>
          <w:szCs w:val="20"/>
        </w:rPr>
        <w:t>s.l.</w:t>
      </w:r>
    </w:p>
    <w:p w14:paraId="094E02CC" w14:textId="18459CA1" w:rsidR="00D63B0D" w:rsidRDefault="00D63B0D" w:rsidP="00D63B0D">
      <w:pPr>
        <w:spacing w:before="120" w:line="276" w:lineRule="auto"/>
        <w:rPr>
          <w:sz w:val="20"/>
          <w:szCs w:val="20"/>
        </w:rPr>
      </w:pPr>
    </w:p>
    <w:p w14:paraId="36213298" w14:textId="77777777" w:rsidR="00ED2F70" w:rsidRDefault="00ED2F70"/>
    <w:sectPr w:rsidR="00ED2F70" w:rsidSect="00D63B0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556476"/>
    <w:multiLevelType w:val="multilevel"/>
    <w:tmpl w:val="A832F5A0"/>
    <w:lvl w:ilvl="0">
      <w:start w:val="1"/>
      <w:numFmt w:val="decimal"/>
      <w:pStyle w:val="Heading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679058B3"/>
    <w:multiLevelType w:val="hybridMultilevel"/>
    <w:tmpl w:val="E138DE42"/>
    <w:lvl w:ilvl="0" w:tplc="3AF05A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117826793">
    <w:abstractNumId w:val="1"/>
  </w:num>
  <w:num w:numId="2" w16cid:durableId="16307445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B0D"/>
    <w:rsid w:val="0001400A"/>
    <w:rsid w:val="00052339"/>
    <w:rsid w:val="003D4C01"/>
    <w:rsid w:val="00737251"/>
    <w:rsid w:val="008E1128"/>
    <w:rsid w:val="00AA12BF"/>
    <w:rsid w:val="00BE5752"/>
    <w:rsid w:val="00CB584A"/>
    <w:rsid w:val="00D63B0D"/>
    <w:rsid w:val="00ED2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CAF4C"/>
  <w15:chartTrackingRefBased/>
  <w15:docId w15:val="{8569BBFC-F68A-4835-9BF1-BCB332D97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3B0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3B0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3B0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3B0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3B0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3B0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3B0D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3B0D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3B0D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3B0D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ListParagraph"/>
    <w:link w:val="HeadingChar"/>
    <w:qFormat/>
    <w:rsid w:val="003D4C01"/>
    <w:pPr>
      <w:numPr>
        <w:numId w:val="2"/>
      </w:numPr>
      <w:spacing w:before="120" w:after="280" w:line="276" w:lineRule="auto"/>
      <w:ind w:left="360" w:hanging="360"/>
    </w:pPr>
    <w:rPr>
      <w:b/>
      <w:bCs/>
    </w:rPr>
  </w:style>
  <w:style w:type="character" w:customStyle="1" w:styleId="HeadingChar">
    <w:name w:val="Heading Char"/>
    <w:basedOn w:val="DefaultParagraphFont"/>
    <w:link w:val="Heading"/>
    <w:rsid w:val="003D4C01"/>
    <w:rPr>
      <w:b/>
      <w:bCs/>
    </w:rPr>
  </w:style>
  <w:style w:type="paragraph" w:styleId="ListParagraph">
    <w:name w:val="List Paragraph"/>
    <w:basedOn w:val="Normal"/>
    <w:uiPriority w:val="34"/>
    <w:qFormat/>
    <w:rsid w:val="003D4C0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D63B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3B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3B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3B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3B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3B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3B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3B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3B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3B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63B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3B0D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63B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3B0D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63B0D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D63B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3B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3B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3B0D"/>
    <w:rPr>
      <w:b/>
      <w:bCs/>
      <w:smallCaps/>
      <w:color w:val="0F4761" w:themeColor="accent1" w:themeShade="BF"/>
      <w:spacing w:val="5"/>
    </w:rPr>
  </w:style>
  <w:style w:type="paragraph" w:customStyle="1" w:styleId="Tables">
    <w:name w:val="Tables"/>
    <w:basedOn w:val="Normal"/>
    <w:link w:val="TablesChar"/>
    <w:qFormat/>
    <w:rsid w:val="00D63B0D"/>
    <w:pPr>
      <w:spacing w:line="480" w:lineRule="auto"/>
    </w:pPr>
    <w:rPr>
      <w:b/>
    </w:rPr>
  </w:style>
  <w:style w:type="character" w:customStyle="1" w:styleId="TablesChar">
    <w:name w:val="Tables Char"/>
    <w:basedOn w:val="DefaultParagraphFont"/>
    <w:link w:val="Tables"/>
    <w:rsid w:val="00D63B0D"/>
    <w:rPr>
      <w:rFonts w:ascii="Times New Roman" w:eastAsia="Times New Roman" w:hAnsi="Times New Roman" w:cs="Times New Roman"/>
      <w:b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2</Characters>
  <Application>Microsoft Office Word</Application>
  <DocSecurity>0</DocSecurity>
  <Lines>7</Lines>
  <Paragraphs>2</Paragraphs>
  <ScaleCrop>false</ScaleCrop>
  <Company>Western Sydney University</Company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Curnoe</dc:creator>
  <cp:keywords/>
  <dc:description/>
  <cp:lastModifiedBy>Darren Curnoe</cp:lastModifiedBy>
  <cp:revision>3</cp:revision>
  <dcterms:created xsi:type="dcterms:W3CDTF">2025-11-12T05:27:00Z</dcterms:created>
  <dcterms:modified xsi:type="dcterms:W3CDTF">2025-11-13T00:01:00Z</dcterms:modified>
</cp:coreProperties>
</file>